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EBBE6" w14:textId="6004EA7B" w:rsidR="005771FD" w:rsidRPr="009E5E45" w:rsidRDefault="005771FD" w:rsidP="005771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067240">
        <w:rPr>
          <w:rFonts w:ascii="Times New Roman" w:hAnsi="Times New Roman" w:cs="Times New Roman"/>
          <w:sz w:val="24"/>
          <w:szCs w:val="24"/>
        </w:rPr>
        <w:t>6</w:t>
      </w:r>
      <w:r w:rsidRPr="009E5E45">
        <w:rPr>
          <w:rFonts w:ascii="Times New Roman" w:hAnsi="Times New Roman" w:cs="Times New Roman"/>
          <w:sz w:val="24"/>
          <w:szCs w:val="24"/>
        </w:rPr>
        <w:t>: Volumetric cerebellar MRI parameters of MOG-AD patients and HC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2682"/>
        <w:gridCol w:w="2281"/>
        <w:gridCol w:w="2592"/>
        <w:gridCol w:w="990"/>
      </w:tblGrid>
      <w:tr w:rsidR="005771FD" w:rsidRPr="009E5E45" w14:paraId="141F662A" w14:textId="77777777" w:rsidTr="00CD25E3">
        <w:trPr>
          <w:trHeight w:val="478"/>
        </w:trPr>
        <w:tc>
          <w:tcPr>
            <w:tcW w:w="2682" w:type="dxa"/>
          </w:tcPr>
          <w:p w14:paraId="654B1FDF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2281" w:type="dxa"/>
          </w:tcPr>
          <w:p w14:paraId="0E12AC7E" w14:textId="734D7998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C (n=2</w:t>
            </w:r>
            <w:r w:rsidR="007F5C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92" w:type="dxa"/>
          </w:tcPr>
          <w:p w14:paraId="7D7028A0" w14:textId="4A6B67A3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G (n=</w:t>
            </w:r>
            <w:r w:rsidR="007F5C8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990" w:type="dxa"/>
          </w:tcPr>
          <w:p w14:paraId="52D36D92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5771FD" w:rsidRPr="009E5E45" w14:paraId="255B9D7B" w14:textId="77777777" w:rsidTr="00CD25E3">
        <w:trPr>
          <w:trHeight w:val="246"/>
        </w:trPr>
        <w:tc>
          <w:tcPr>
            <w:tcW w:w="2682" w:type="dxa"/>
          </w:tcPr>
          <w:p w14:paraId="139F10DC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ellum cortical thickness</w:t>
            </w:r>
          </w:p>
        </w:tc>
        <w:tc>
          <w:tcPr>
            <w:tcW w:w="2281" w:type="dxa"/>
          </w:tcPr>
          <w:p w14:paraId="585672DB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92" w:type="dxa"/>
          </w:tcPr>
          <w:p w14:paraId="07811879" w14:textId="406ABD1D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14:paraId="7E94966C" w14:textId="4FEC36A2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5771FD" w:rsidRPr="009E5E45" w14:paraId="68E5C95C" w14:textId="77777777" w:rsidTr="00CD25E3">
        <w:trPr>
          <w:trHeight w:val="246"/>
        </w:trPr>
        <w:tc>
          <w:tcPr>
            <w:tcW w:w="2682" w:type="dxa"/>
          </w:tcPr>
          <w:p w14:paraId="46B52F0E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Cerebel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matter</w:t>
            </w:r>
          </w:p>
        </w:tc>
        <w:tc>
          <w:tcPr>
            <w:tcW w:w="2281" w:type="dxa"/>
          </w:tcPr>
          <w:p w14:paraId="2FDB0ED8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6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2592" w:type="dxa"/>
          </w:tcPr>
          <w:p w14:paraId="01D53762" w14:textId="66F7E79D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0" w:type="dxa"/>
          </w:tcPr>
          <w:p w14:paraId="6BBA65F1" w14:textId="745A6C28" w:rsidR="005771FD" w:rsidRPr="00ED7B53" w:rsidRDefault="005771FD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7F5C84"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601258"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0</w:t>
            </w:r>
          </w:p>
        </w:tc>
      </w:tr>
      <w:tr w:rsidR="005771FD" w:rsidRPr="009E5E45" w14:paraId="5C3F8EB2" w14:textId="77777777" w:rsidTr="00CD25E3">
        <w:trPr>
          <w:trHeight w:val="232"/>
        </w:trPr>
        <w:tc>
          <w:tcPr>
            <w:tcW w:w="2682" w:type="dxa"/>
          </w:tcPr>
          <w:p w14:paraId="526AB419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.II cerebellar lobule</w:t>
            </w:r>
          </w:p>
        </w:tc>
        <w:tc>
          <w:tcPr>
            <w:tcW w:w="2281" w:type="dxa"/>
          </w:tcPr>
          <w:p w14:paraId="628C0F94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592" w:type="dxa"/>
          </w:tcPr>
          <w:p w14:paraId="323E7B35" w14:textId="419DD243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±0.05</w:t>
            </w:r>
          </w:p>
        </w:tc>
        <w:tc>
          <w:tcPr>
            <w:tcW w:w="990" w:type="dxa"/>
          </w:tcPr>
          <w:p w14:paraId="22095CF3" w14:textId="746F852D" w:rsidR="005771FD" w:rsidRPr="00ED7B53" w:rsidRDefault="005771FD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601258"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5771FD" w:rsidRPr="009E5E45" w14:paraId="39E37882" w14:textId="77777777" w:rsidTr="00CD25E3">
        <w:trPr>
          <w:trHeight w:val="246"/>
        </w:trPr>
        <w:tc>
          <w:tcPr>
            <w:tcW w:w="2682" w:type="dxa"/>
          </w:tcPr>
          <w:p w14:paraId="0D523A41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II cerebellar lobule</w:t>
            </w:r>
          </w:p>
        </w:tc>
        <w:tc>
          <w:tcPr>
            <w:tcW w:w="2281" w:type="dxa"/>
          </w:tcPr>
          <w:p w14:paraId="26917F32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92" w:type="dxa"/>
          </w:tcPr>
          <w:p w14:paraId="36C961C1" w14:textId="0A78B226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14:paraId="66B7F29E" w14:textId="561EE436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771FD" w:rsidRPr="009E5E45" w14:paraId="5F49F067" w14:textId="77777777" w:rsidTr="00CD25E3">
        <w:trPr>
          <w:trHeight w:val="232"/>
        </w:trPr>
        <w:tc>
          <w:tcPr>
            <w:tcW w:w="2682" w:type="dxa"/>
          </w:tcPr>
          <w:p w14:paraId="6692D649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V cerebellar lobule</w:t>
            </w:r>
          </w:p>
        </w:tc>
        <w:tc>
          <w:tcPr>
            <w:tcW w:w="2281" w:type="dxa"/>
          </w:tcPr>
          <w:p w14:paraId="2A339E2A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592" w:type="dxa"/>
          </w:tcPr>
          <w:p w14:paraId="19477D76" w14:textId="43D2EE92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6A4E74A" w14:textId="48452AEB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</w:tr>
      <w:tr w:rsidR="005771FD" w:rsidRPr="009E5E45" w14:paraId="31165D74" w14:textId="77777777" w:rsidTr="00CD25E3">
        <w:trPr>
          <w:trHeight w:val="246"/>
        </w:trPr>
        <w:tc>
          <w:tcPr>
            <w:tcW w:w="2682" w:type="dxa"/>
          </w:tcPr>
          <w:p w14:paraId="32987630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 cerebellar lobule</w:t>
            </w:r>
          </w:p>
        </w:tc>
        <w:tc>
          <w:tcPr>
            <w:tcW w:w="2281" w:type="dxa"/>
          </w:tcPr>
          <w:p w14:paraId="1DFACFF4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2592" w:type="dxa"/>
          </w:tcPr>
          <w:p w14:paraId="3A08862D" w14:textId="55118D02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74105193" w14:textId="1F975516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</w:tr>
      <w:tr w:rsidR="005771FD" w:rsidRPr="009E5E45" w14:paraId="12F4A927" w14:textId="77777777" w:rsidTr="00CD25E3">
        <w:trPr>
          <w:trHeight w:val="232"/>
        </w:trPr>
        <w:tc>
          <w:tcPr>
            <w:tcW w:w="2682" w:type="dxa"/>
          </w:tcPr>
          <w:p w14:paraId="420BF818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 cerebellar lobule</w:t>
            </w:r>
          </w:p>
        </w:tc>
        <w:tc>
          <w:tcPr>
            <w:tcW w:w="2281" w:type="dxa"/>
          </w:tcPr>
          <w:p w14:paraId="60397919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592" w:type="dxa"/>
          </w:tcPr>
          <w:p w14:paraId="17E79FC2" w14:textId="18D443C0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90" w:type="dxa"/>
          </w:tcPr>
          <w:p w14:paraId="2BE889A1" w14:textId="4885353F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</w:tr>
      <w:tr w:rsidR="005771FD" w:rsidRPr="009E5E45" w14:paraId="4F4D6977" w14:textId="77777777" w:rsidTr="00CD25E3">
        <w:trPr>
          <w:trHeight w:val="232"/>
        </w:trPr>
        <w:tc>
          <w:tcPr>
            <w:tcW w:w="2682" w:type="dxa"/>
          </w:tcPr>
          <w:p w14:paraId="4F09F178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rus I cerebellar lobule</w:t>
            </w:r>
          </w:p>
        </w:tc>
        <w:tc>
          <w:tcPr>
            <w:tcW w:w="2281" w:type="dxa"/>
          </w:tcPr>
          <w:p w14:paraId="4B815A31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5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2592" w:type="dxa"/>
          </w:tcPr>
          <w:p w14:paraId="3C6DDC39" w14:textId="59D21A5B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7±3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14:paraId="5DA6490D" w14:textId="1E358581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5771FD" w:rsidRPr="009E5E45" w14:paraId="47239679" w14:textId="77777777" w:rsidTr="00CD25E3">
        <w:trPr>
          <w:trHeight w:val="246"/>
        </w:trPr>
        <w:tc>
          <w:tcPr>
            <w:tcW w:w="2682" w:type="dxa"/>
          </w:tcPr>
          <w:p w14:paraId="67D3C9BA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rus II cerebellar lobule</w:t>
            </w:r>
          </w:p>
        </w:tc>
        <w:tc>
          <w:tcPr>
            <w:tcW w:w="2281" w:type="dxa"/>
          </w:tcPr>
          <w:p w14:paraId="42EEDA0F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2592" w:type="dxa"/>
          </w:tcPr>
          <w:p w14:paraId="60304418" w14:textId="3BEC9731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90" w:type="dxa"/>
          </w:tcPr>
          <w:p w14:paraId="36B133F9" w14:textId="77777777" w:rsidR="005771FD" w:rsidRPr="00ED7B53" w:rsidRDefault="005771FD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&gt;</w:t>
            </w:r>
          </w:p>
        </w:tc>
      </w:tr>
      <w:tr w:rsidR="005771FD" w:rsidRPr="009E5E45" w14:paraId="7E4157DB" w14:textId="77777777" w:rsidTr="00CD25E3">
        <w:trPr>
          <w:trHeight w:val="246"/>
        </w:trPr>
        <w:tc>
          <w:tcPr>
            <w:tcW w:w="2682" w:type="dxa"/>
          </w:tcPr>
          <w:p w14:paraId="3B507095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IB cerebellar lobule</w:t>
            </w:r>
          </w:p>
        </w:tc>
        <w:tc>
          <w:tcPr>
            <w:tcW w:w="2281" w:type="dxa"/>
          </w:tcPr>
          <w:p w14:paraId="17FBC8B1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592" w:type="dxa"/>
          </w:tcPr>
          <w:p w14:paraId="314EE97F" w14:textId="4D925DC2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990" w:type="dxa"/>
          </w:tcPr>
          <w:p w14:paraId="3B6073A5" w14:textId="206C8C9B" w:rsidR="005771FD" w:rsidRPr="00ED7B53" w:rsidRDefault="005771FD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="00601258" w:rsidRPr="00ED7B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&gt;</w:t>
            </w:r>
          </w:p>
        </w:tc>
      </w:tr>
      <w:tr w:rsidR="005771FD" w:rsidRPr="009E5E45" w14:paraId="362FFF03" w14:textId="77777777" w:rsidTr="00CD25E3">
        <w:trPr>
          <w:trHeight w:val="232"/>
        </w:trPr>
        <w:tc>
          <w:tcPr>
            <w:tcW w:w="2682" w:type="dxa"/>
          </w:tcPr>
          <w:p w14:paraId="2BD46160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IIA cerebellar lobule</w:t>
            </w:r>
          </w:p>
        </w:tc>
        <w:tc>
          <w:tcPr>
            <w:tcW w:w="2281" w:type="dxa"/>
          </w:tcPr>
          <w:p w14:paraId="0DA85A3F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2592" w:type="dxa"/>
          </w:tcPr>
          <w:p w14:paraId="0E9AE979" w14:textId="2215C5AB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42</w:t>
            </w:r>
          </w:p>
        </w:tc>
        <w:tc>
          <w:tcPr>
            <w:tcW w:w="990" w:type="dxa"/>
          </w:tcPr>
          <w:p w14:paraId="67FB7E7A" w14:textId="3B73512C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</w:tr>
      <w:tr w:rsidR="005771FD" w:rsidRPr="009E5E45" w14:paraId="2CE7B56D" w14:textId="77777777" w:rsidTr="00CD25E3">
        <w:trPr>
          <w:trHeight w:val="246"/>
        </w:trPr>
        <w:tc>
          <w:tcPr>
            <w:tcW w:w="2682" w:type="dxa"/>
          </w:tcPr>
          <w:p w14:paraId="6A56F71F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IIIB cerebellar lobule</w:t>
            </w:r>
          </w:p>
        </w:tc>
        <w:tc>
          <w:tcPr>
            <w:tcW w:w="2281" w:type="dxa"/>
          </w:tcPr>
          <w:p w14:paraId="255342B8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592" w:type="dxa"/>
          </w:tcPr>
          <w:p w14:paraId="06335A40" w14:textId="76FF82D9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7B19EEB6" w14:textId="030CF848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</w:tr>
      <w:tr w:rsidR="005771FD" w:rsidRPr="009E5E45" w14:paraId="71CE50E4" w14:textId="77777777" w:rsidTr="00CD25E3">
        <w:trPr>
          <w:trHeight w:val="232"/>
        </w:trPr>
        <w:tc>
          <w:tcPr>
            <w:tcW w:w="2682" w:type="dxa"/>
          </w:tcPr>
          <w:p w14:paraId="5027F36F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IX cerebellar lobule</w:t>
            </w:r>
          </w:p>
        </w:tc>
        <w:tc>
          <w:tcPr>
            <w:tcW w:w="2281" w:type="dxa"/>
          </w:tcPr>
          <w:p w14:paraId="27B2C530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592" w:type="dxa"/>
          </w:tcPr>
          <w:p w14:paraId="10439071" w14:textId="35424A27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0B08F5E7" w14:textId="1B1BC3C1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5771FD" w:rsidRPr="009E5E45" w14:paraId="4221CEC9" w14:textId="77777777" w:rsidTr="00CD25E3">
        <w:trPr>
          <w:trHeight w:val="232"/>
        </w:trPr>
        <w:tc>
          <w:tcPr>
            <w:tcW w:w="2682" w:type="dxa"/>
          </w:tcPr>
          <w:p w14:paraId="130240F4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X cerebellar lobule</w:t>
            </w:r>
          </w:p>
        </w:tc>
        <w:tc>
          <w:tcPr>
            <w:tcW w:w="2281" w:type="dxa"/>
          </w:tcPr>
          <w:p w14:paraId="58828983" w14:textId="77777777" w:rsidR="005771FD" w:rsidRPr="009E5E45" w:rsidRDefault="005771FD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592" w:type="dxa"/>
          </w:tcPr>
          <w:p w14:paraId="22E23B43" w14:textId="03A66519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F86D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C08368E" w14:textId="34C4B3A1" w:rsidR="005771FD" w:rsidRPr="009E5E45" w:rsidRDefault="007F5C84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258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</w:tr>
    </w:tbl>
    <w:p w14:paraId="2606CFC2" w14:textId="77777777" w:rsidR="005771FD" w:rsidRPr="009E5E45" w:rsidRDefault="005771FD" w:rsidP="005771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EAF84C" w14:textId="17284CA8" w:rsidR="00D60D4C" w:rsidRDefault="00D60D4C" w:rsidP="00D60D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38C5CEB3" w14:textId="03C10BB6" w:rsidR="005771FD" w:rsidRDefault="005771FD" w:rsidP="005771FD">
      <w:pPr>
        <w:spacing w:line="360" w:lineRule="auto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GAD: Myelin oligodendrocyte glycoprotein antibody disorders; HCs: healthy controls</w:t>
      </w:r>
    </w:p>
    <w:p w14:paraId="1F73176D" w14:textId="77777777" w:rsidR="00E535AC" w:rsidRDefault="00742BFC"/>
    <w:sectPr w:rsidR="00E53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TcwszQyNTM0szMyUdpeDU4uLM/DyQAqNaAIywN8IsAAAA"/>
  </w:docVars>
  <w:rsids>
    <w:rsidRoot w:val="005771FD"/>
    <w:rsid w:val="00055753"/>
    <w:rsid w:val="00067240"/>
    <w:rsid w:val="005771FD"/>
    <w:rsid w:val="00601258"/>
    <w:rsid w:val="006E6C38"/>
    <w:rsid w:val="00742BFC"/>
    <w:rsid w:val="00756285"/>
    <w:rsid w:val="007F5C84"/>
    <w:rsid w:val="00B91D46"/>
    <w:rsid w:val="00D60D4C"/>
    <w:rsid w:val="00ED7B53"/>
    <w:rsid w:val="00F8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8326C"/>
  <w15:chartTrackingRefBased/>
  <w15:docId w15:val="{CCC301DB-8FDC-4B5A-9B25-5A9F3314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6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926</Characters>
  <Application>Microsoft Office Word</Application>
  <DocSecurity>0</DocSecurity>
  <Lines>71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10</cp:revision>
  <dcterms:created xsi:type="dcterms:W3CDTF">2021-03-13T16:14:00Z</dcterms:created>
  <dcterms:modified xsi:type="dcterms:W3CDTF">2021-12-01T09:55:00Z</dcterms:modified>
</cp:coreProperties>
</file>